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052"/>
        <w:gridCol w:w="1063"/>
        <w:gridCol w:w="792"/>
        <w:gridCol w:w="804"/>
        <w:gridCol w:w="797"/>
        <w:gridCol w:w="939"/>
        <w:gridCol w:w="802"/>
        <w:gridCol w:w="1032"/>
        <w:gridCol w:w="793"/>
        <w:gridCol w:w="1053"/>
        <w:gridCol w:w="1159"/>
        <w:gridCol w:w="909"/>
      </w:tblGrid>
      <w:tr w:rsidR="00FB72A9" w:rsidRPr="00674050" w14:paraId="477FB4AB" w14:textId="77777777" w:rsidTr="00FB72A9">
        <w:trPr>
          <w:tblHeader/>
        </w:trPr>
        <w:tc>
          <w:tcPr>
            <w:tcW w:w="0" w:type="auto"/>
          </w:tcPr>
          <w:p w14:paraId="18C33368" w14:textId="77777777" w:rsidR="00303AFA" w:rsidRPr="00674050" w:rsidRDefault="00303AFA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1397DA4E" w14:textId="77777777" w:rsidR="00303AFA" w:rsidRPr="00674050" w:rsidRDefault="008100EE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emann</w:t>
            </w:r>
            <w:r w:rsidR="00E43E96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14:paraId="439E8B52" w14:textId="77777777" w:rsidR="00303AFA" w:rsidRPr="00674050" w:rsidRDefault="008100EE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anaka</w:t>
            </w:r>
            <w:r w:rsidR="00684058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14:paraId="3453B057" w14:textId="77777777" w:rsidR="00303AFA" w:rsidRPr="00674050" w:rsidRDefault="00656B53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</w:t>
            </w:r>
            <w:r w:rsidR="005F7228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</w:t>
            </w:r>
            <w:r w:rsidR="00684058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5</w:t>
            </w:r>
          </w:p>
        </w:tc>
        <w:tc>
          <w:tcPr>
            <w:tcW w:w="0" w:type="auto"/>
          </w:tcPr>
          <w:p w14:paraId="09A0D47F" w14:textId="77777777" w:rsidR="00303AFA" w:rsidRPr="00674050" w:rsidRDefault="00AF6AF9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ff</w:t>
            </w:r>
            <w:r w:rsidR="00DE3EE3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0" w:type="auto"/>
          </w:tcPr>
          <w:p w14:paraId="7A04CC46" w14:textId="77777777" w:rsidR="00303AFA" w:rsidRPr="00674050" w:rsidRDefault="00B42FE4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</w:t>
            </w:r>
            <w:r w:rsidR="00DE3EE3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0" w:type="auto"/>
          </w:tcPr>
          <w:p w14:paraId="251D85DA" w14:textId="77777777" w:rsidR="00303AFA" w:rsidRPr="00674050" w:rsidRDefault="00B42FE4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strom</w:t>
            </w:r>
            <w:r w:rsidR="00E43E96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0" w:type="auto"/>
          </w:tcPr>
          <w:p w14:paraId="78A4CFBD" w14:textId="77777777" w:rsidR="00303AFA" w:rsidRPr="00674050" w:rsidRDefault="00B42FE4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n</w:t>
            </w:r>
            <w:r w:rsidR="00DE3EE3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0" w:type="auto"/>
          </w:tcPr>
          <w:p w14:paraId="65C273CE" w14:textId="77777777" w:rsidR="00303AFA" w:rsidRPr="00674050" w:rsidRDefault="00B42FE4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nfeld</w:t>
            </w:r>
            <w:r w:rsidR="00E43E96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0" w:type="auto"/>
          </w:tcPr>
          <w:p w14:paraId="6FE18046" w14:textId="77777777" w:rsidR="00B42FE4" w:rsidRPr="00674050" w:rsidRDefault="00B42FE4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u</w:t>
            </w:r>
            <w:r w:rsidR="00684058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0" w:type="auto"/>
          </w:tcPr>
          <w:p w14:paraId="3902E07C" w14:textId="77777777" w:rsidR="00303AFA" w:rsidRPr="00674050" w:rsidRDefault="00B42FE4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ksmana</w:t>
            </w:r>
            <w:r w:rsidR="00DE3EE3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14:paraId="3E6AD3FB" w14:textId="77777777" w:rsidR="00303AFA" w:rsidRPr="00674050" w:rsidRDefault="000F003B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warzber</w:t>
            </w:r>
            <w:r w:rsidR="00E43E96"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14:paraId="23532358" w14:textId="77777777" w:rsidR="000F003B" w:rsidRPr="00674050" w:rsidRDefault="000F003B" w:rsidP="00307C8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B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zzarro</w:t>
            </w:r>
            <w:r w:rsidRPr="00674050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6740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5</w:t>
            </w:r>
          </w:p>
        </w:tc>
      </w:tr>
      <w:tr w:rsidR="00FB72A9" w:rsidRPr="00674050" w14:paraId="3E4078F2" w14:textId="77777777" w:rsidTr="00FB72A9">
        <w:trPr>
          <w:cantSplit/>
        </w:trPr>
        <w:tc>
          <w:tcPr>
            <w:tcW w:w="0" w:type="auto"/>
          </w:tcPr>
          <w:p w14:paraId="0942EBD3" w14:textId="77777777" w:rsidR="0079055F" w:rsidRPr="00674050" w:rsidRDefault="0079055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s the allocation sequence generated adequately?</w:t>
            </w:r>
          </w:p>
        </w:tc>
        <w:tc>
          <w:tcPr>
            <w:tcW w:w="0" w:type="auto"/>
          </w:tcPr>
          <w:p w14:paraId="675DC01D" w14:textId="77777777" w:rsidR="0079055F" w:rsidRPr="00674050" w:rsidRDefault="00F14410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129FF6CC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DCBB6EB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2B3521CD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05E7371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27F71D8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E3F435C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C07FCBC" w14:textId="77777777" w:rsidR="0079055F" w:rsidRPr="00674050" w:rsidRDefault="00146612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197789BF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9EC28E0" w14:textId="77777777" w:rsidR="0079055F" w:rsidRPr="00674050" w:rsidRDefault="0079055F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3E8CD9A" w14:textId="77777777" w:rsidR="0079055F" w:rsidRPr="00674050" w:rsidRDefault="00146612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5245792" w14:textId="77777777" w:rsidR="0079055F" w:rsidRPr="00674050" w:rsidRDefault="00F14410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</w:tr>
      <w:tr w:rsidR="00FB72A9" w:rsidRPr="00674050" w14:paraId="38577304" w14:textId="77777777" w:rsidTr="00FB72A9">
        <w:trPr>
          <w:cantSplit/>
        </w:trPr>
        <w:tc>
          <w:tcPr>
            <w:tcW w:w="0" w:type="auto"/>
          </w:tcPr>
          <w:p w14:paraId="4A6CADE3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s the allocation of treatment adequately concealed?</w:t>
            </w:r>
          </w:p>
        </w:tc>
        <w:tc>
          <w:tcPr>
            <w:tcW w:w="0" w:type="auto"/>
          </w:tcPr>
          <w:p w14:paraId="4657AC5D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C7C4FE4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811AB14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8DD028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1B68380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1DFC7E1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103B851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6C2AA0A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7501E4FD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4BAC728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C7748AF" w14:textId="77777777" w:rsidR="00F7698A" w:rsidRPr="00674050" w:rsidRDefault="00146612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72C44C8" w14:textId="77777777" w:rsidR="00F7698A" w:rsidRPr="00674050" w:rsidRDefault="00F76B7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</w:tr>
      <w:tr w:rsidR="00FB72A9" w:rsidRPr="00674050" w14:paraId="2C7283D0" w14:textId="77777777" w:rsidTr="00FB72A9">
        <w:trPr>
          <w:cantSplit/>
        </w:trPr>
        <w:tc>
          <w:tcPr>
            <w:tcW w:w="0" w:type="auto"/>
          </w:tcPr>
          <w:p w14:paraId="0DE42970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Were participants analyzed within the groups they were originally assigned to?</w:t>
            </w:r>
          </w:p>
        </w:tc>
        <w:tc>
          <w:tcPr>
            <w:tcW w:w="0" w:type="auto"/>
          </w:tcPr>
          <w:p w14:paraId="05165E05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46219F5C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2EB7972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E9EC8E7" w14:textId="77777777" w:rsidR="00F7698A" w:rsidRPr="00674050" w:rsidRDefault="00BC0218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C8E327D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633C6E4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B61FEBC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97626F9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4C1EC88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7E9C0195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1F5ABB6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08C94541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FB72A9" w:rsidRPr="00674050" w14:paraId="055A2DDC" w14:textId="77777777" w:rsidTr="00FB72A9">
        <w:trPr>
          <w:cantSplit/>
        </w:trPr>
        <w:tc>
          <w:tcPr>
            <w:tcW w:w="0" w:type="auto"/>
          </w:tcPr>
          <w:p w14:paraId="40379B0E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id the study apply inclusion/exclusion criteria uniformly to all comparison groups?</w:t>
            </w:r>
          </w:p>
        </w:tc>
        <w:tc>
          <w:tcPr>
            <w:tcW w:w="0" w:type="auto"/>
          </w:tcPr>
          <w:p w14:paraId="30442F6B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42DBF2B7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AFB1DF7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EB94B25" w14:textId="77777777" w:rsidR="00F7698A" w:rsidRPr="00674050" w:rsidRDefault="00BC0218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0584B00C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E627B8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329A23E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F41E0D7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D5B7A68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973F3F9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0636B9A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7123CC1B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FB72A9" w:rsidRPr="00674050" w14:paraId="7725FFED" w14:textId="77777777" w:rsidTr="00FB72A9">
        <w:trPr>
          <w:cantSplit/>
        </w:trPr>
        <w:tc>
          <w:tcPr>
            <w:tcW w:w="0" w:type="auto"/>
          </w:tcPr>
          <w:p w14:paraId="6F9E02BF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</w:t>
            </w: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ere cases and controls selected appropriately?</w:t>
            </w:r>
          </w:p>
        </w:tc>
        <w:tc>
          <w:tcPr>
            <w:tcW w:w="0" w:type="auto"/>
          </w:tcPr>
          <w:p w14:paraId="1BDC5193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E32355D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7361D22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12086E02" w14:textId="77777777" w:rsidR="00F7698A" w:rsidRPr="00674050" w:rsidRDefault="00BC0218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870EF3B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F96A697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181C7DE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ADD87C2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FADFDD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0EFC4D9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95F84F5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07C99D2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FB72A9" w:rsidRPr="00674050" w14:paraId="6F7A776E" w14:textId="77777777" w:rsidTr="00FB72A9">
        <w:trPr>
          <w:cantSplit/>
        </w:trPr>
        <w:tc>
          <w:tcPr>
            <w:tcW w:w="0" w:type="auto"/>
          </w:tcPr>
          <w:p w14:paraId="07D82402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d the strategy for recruiting participants into the study differ across study groups?</w:t>
            </w:r>
          </w:p>
        </w:tc>
        <w:tc>
          <w:tcPr>
            <w:tcW w:w="0" w:type="auto"/>
          </w:tcPr>
          <w:p w14:paraId="09EA0C6A" w14:textId="77777777" w:rsidR="00F7698A" w:rsidRPr="00674050" w:rsidRDefault="00F14410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2EAEE02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39B9C913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2763AB9B" w14:textId="77777777" w:rsidR="00F7698A" w:rsidRPr="00674050" w:rsidRDefault="00BC0218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35BB1AA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5FA14C4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5FB817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CA27909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600A410F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046EC0C8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27E67473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4F0E37AB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C0218" w:rsidRPr="00674050" w14:paraId="0C29C327" w14:textId="77777777" w:rsidTr="00FB72A9">
        <w:trPr>
          <w:cantSplit/>
        </w:trPr>
        <w:tc>
          <w:tcPr>
            <w:tcW w:w="0" w:type="auto"/>
          </w:tcPr>
          <w:p w14:paraId="4844AEC5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oes the design or analysis control account for important confounding and modifying variables through matching, stratification, multivariable analysis, or other approaches?</w:t>
            </w:r>
          </w:p>
        </w:tc>
        <w:tc>
          <w:tcPr>
            <w:tcW w:w="0" w:type="auto"/>
          </w:tcPr>
          <w:p w14:paraId="0DF1A67E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A8CEAF8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B1EF29A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D4DD4DD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3DEBF0BC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1F7F3CF5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F52429E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1D28968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4EE24BC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7F0424D9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D068FE4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FCB0FCB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</w:tr>
      <w:tr w:rsidR="00BC0218" w:rsidRPr="00674050" w14:paraId="36A79693" w14:textId="77777777" w:rsidTr="00FB72A9">
        <w:trPr>
          <w:cantSplit/>
        </w:trPr>
        <w:tc>
          <w:tcPr>
            <w:tcW w:w="0" w:type="auto"/>
          </w:tcPr>
          <w:p w14:paraId="393071EE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Did researchers rule out any impact from a concurrent intervention or an unintended exposure that might bias results?</w:t>
            </w:r>
          </w:p>
        </w:tc>
        <w:tc>
          <w:tcPr>
            <w:tcW w:w="0" w:type="auto"/>
          </w:tcPr>
          <w:p w14:paraId="128F8B3C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7DD331F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BFEFA2F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FD0D9AE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7A3BC4BF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1F7B9BD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779D664B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C6A34E5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17C1387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005EFE5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ED0F378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118FCD1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</w:tr>
      <w:tr w:rsidR="00BC0218" w:rsidRPr="00674050" w14:paraId="11372E7C" w14:textId="77777777" w:rsidTr="00FB72A9">
        <w:trPr>
          <w:cantSplit/>
        </w:trPr>
        <w:tc>
          <w:tcPr>
            <w:tcW w:w="0" w:type="auto"/>
          </w:tcPr>
          <w:p w14:paraId="5648452B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kern w:val="0"/>
                <w:sz w:val="18"/>
                <w:szCs w:val="18"/>
              </w:rPr>
              <w:t>Did the study maintain fidelity to the intervention protocol?</w:t>
            </w:r>
          </w:p>
        </w:tc>
        <w:tc>
          <w:tcPr>
            <w:tcW w:w="0" w:type="auto"/>
          </w:tcPr>
          <w:p w14:paraId="2D9257AB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239F4D0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471CA85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7C732CED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698F6D6A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3E657C4F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65EC5C1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0CD55BE7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703357C6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7CBB433B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370F3BD3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0" w:type="auto"/>
          </w:tcPr>
          <w:p w14:paraId="5E76DE33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</w:tr>
      <w:tr w:rsidR="00BC0218" w:rsidRPr="00674050" w14:paraId="01502CF8" w14:textId="77777777" w:rsidTr="00FB72A9">
        <w:trPr>
          <w:cantSplit/>
        </w:trPr>
        <w:tc>
          <w:tcPr>
            <w:tcW w:w="0" w:type="auto"/>
          </w:tcPr>
          <w:p w14:paraId="0CFF0A5D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f attrition was concern, were missing data handled appropriately?</w:t>
            </w:r>
          </w:p>
        </w:tc>
        <w:tc>
          <w:tcPr>
            <w:tcW w:w="0" w:type="auto"/>
          </w:tcPr>
          <w:p w14:paraId="2F3D57EB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F62ACCF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78C6441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FEEF067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C894A47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19F35BBD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8132240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115BAC2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39AA5F39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813D0C5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B3CEA50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3AF5C33F" w14:textId="77777777" w:rsidR="00BC0218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</w:tr>
      <w:tr w:rsidR="00FB72A9" w:rsidRPr="00674050" w14:paraId="5FBEFBC3" w14:textId="77777777" w:rsidTr="00FB72A9">
        <w:trPr>
          <w:cantSplit/>
        </w:trPr>
        <w:tc>
          <w:tcPr>
            <w:tcW w:w="0" w:type="auto"/>
          </w:tcPr>
          <w:p w14:paraId="7BD9DAD7" w14:textId="77777777" w:rsidR="00F7698A" w:rsidRPr="00674050" w:rsidRDefault="00F7698A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 prospective studies, was the length of follow-up different between groups, or in case-control studies, was the time period between her intervention/exposure and outcome the same for cases and controls?</w:t>
            </w:r>
          </w:p>
        </w:tc>
        <w:tc>
          <w:tcPr>
            <w:tcW w:w="0" w:type="auto"/>
          </w:tcPr>
          <w:p w14:paraId="6FAD6583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A1C3E42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88D6AED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44BF717" w14:textId="77777777" w:rsidR="00F7698A" w:rsidRPr="00674050" w:rsidRDefault="00BC0218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15303E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8C96086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4088E9F1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5F83A6A7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89D4848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24EAD66A" w14:textId="77777777" w:rsidR="00F7698A" w:rsidRPr="00674050" w:rsidRDefault="00F7698A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</w:tcPr>
          <w:p w14:paraId="60305555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94679E4" w14:textId="77777777" w:rsidR="00F7698A" w:rsidRPr="00674050" w:rsidRDefault="00BC0218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FB72A9" w:rsidRPr="00674050" w14:paraId="62F212A5" w14:textId="77777777" w:rsidTr="00FB72A9">
        <w:trPr>
          <w:cantSplit/>
        </w:trPr>
        <w:tc>
          <w:tcPr>
            <w:tcW w:w="0" w:type="auto"/>
          </w:tcPr>
          <w:p w14:paraId="3CCD632C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Were the outcome assessors blinded to the intervention or exposure status of participants?</w:t>
            </w:r>
          </w:p>
        </w:tc>
        <w:tc>
          <w:tcPr>
            <w:tcW w:w="0" w:type="auto"/>
          </w:tcPr>
          <w:p w14:paraId="2E626813" w14:textId="77777777" w:rsidR="00C20EEF" w:rsidRPr="00674050" w:rsidRDefault="00A44F04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03F799F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E297EA2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8EBFDB2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0705E6C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11E31706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FF70716" w14:textId="77777777" w:rsidR="00C20EEF" w:rsidRPr="00674050" w:rsidRDefault="00C20EEF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2D7C2E3" w14:textId="77777777" w:rsidR="00C20EEF" w:rsidRPr="00674050" w:rsidRDefault="00A44F04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A5C6DE2" w14:textId="77777777" w:rsidR="00C20EEF" w:rsidRPr="00674050" w:rsidRDefault="00021B09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6F054C4" w14:textId="77777777" w:rsidR="00C20EEF" w:rsidRPr="00674050" w:rsidRDefault="00021B09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CF098A0" w14:textId="77777777" w:rsidR="00C20EEF" w:rsidRPr="00674050" w:rsidRDefault="002F1AD5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51C1F85" w14:textId="77777777" w:rsidR="00C20EEF" w:rsidRPr="00674050" w:rsidRDefault="00A44F04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A44F04" w:rsidRPr="00674050" w14:paraId="5AFCA773" w14:textId="77777777" w:rsidTr="00FB72A9">
        <w:trPr>
          <w:cantSplit/>
        </w:trPr>
        <w:tc>
          <w:tcPr>
            <w:tcW w:w="0" w:type="auto"/>
          </w:tcPr>
          <w:p w14:paraId="7BC24244" w14:textId="77777777" w:rsidR="00A44F04" w:rsidRPr="00674050" w:rsidRDefault="00A44F04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Were</w:t>
            </w:r>
            <w:r w:rsidR="00696D8B" w:rsidRPr="006740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interventions/exposures assessed/defined using valid and reliable measures, implemented consistently across all study participants?</w:t>
            </w:r>
          </w:p>
        </w:tc>
        <w:tc>
          <w:tcPr>
            <w:tcW w:w="0" w:type="auto"/>
          </w:tcPr>
          <w:p w14:paraId="66753458" w14:textId="77777777" w:rsidR="00A44F04" w:rsidRPr="00674050" w:rsidRDefault="00A44F04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96607BC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A438320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B0A3592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1B5FECD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DFCD35D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7458F45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29626E6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55F47C9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35191CF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B5376FB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2C0871A6" w14:textId="77777777" w:rsidR="00A44F04" w:rsidRPr="00674050" w:rsidRDefault="00A44F04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696D8B" w:rsidRPr="00674050" w14:paraId="6D9907E8" w14:textId="77777777" w:rsidTr="00FB72A9">
        <w:trPr>
          <w:cantSplit/>
        </w:trPr>
        <w:tc>
          <w:tcPr>
            <w:tcW w:w="0" w:type="auto"/>
          </w:tcPr>
          <w:p w14:paraId="29B0BED2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W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re outcome assessed/defined using valid and reliable measures, implemented consistently across all study participants?</w:t>
            </w:r>
          </w:p>
        </w:tc>
        <w:tc>
          <w:tcPr>
            <w:tcW w:w="0" w:type="auto"/>
          </w:tcPr>
          <w:p w14:paraId="7C95422C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0518818E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82EE9E6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5ACFD0B4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71867369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E06842C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B095DBB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15DAF4A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621A9A80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31A5FA91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478A4CE4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14:paraId="1FB493DB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</w:tr>
      <w:tr w:rsidR="00696D8B" w:rsidRPr="00674050" w14:paraId="720EBED7" w14:textId="77777777" w:rsidTr="00FB72A9">
        <w:trPr>
          <w:cantSplit/>
        </w:trPr>
        <w:tc>
          <w:tcPr>
            <w:tcW w:w="0" w:type="auto"/>
          </w:tcPr>
          <w:p w14:paraId="22D136D6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re confounding variables assessed using valid and reliable measures, implemented consistently across all study participants?</w:t>
            </w:r>
          </w:p>
        </w:tc>
        <w:tc>
          <w:tcPr>
            <w:tcW w:w="0" w:type="auto"/>
          </w:tcPr>
          <w:p w14:paraId="4F31646B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4E62AF3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7D0A6A17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394EEF1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39F4D52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1661E5B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65A73B2F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5B9667C5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3417C769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0F49CEA1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1D88B4E8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090E786" w14:textId="77777777" w:rsidR="00696D8B" w:rsidRPr="00674050" w:rsidRDefault="00696D8B" w:rsidP="00307C85">
            <w:pPr>
              <w:jc w:val="left"/>
              <w:rPr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</w:tr>
      <w:tr w:rsidR="00696D8B" w:rsidRPr="00674050" w14:paraId="30BE29EE" w14:textId="77777777" w:rsidTr="00FB72A9">
        <w:trPr>
          <w:cantSplit/>
        </w:trPr>
        <w:tc>
          <w:tcPr>
            <w:tcW w:w="0" w:type="auto"/>
          </w:tcPr>
          <w:p w14:paraId="3ABC4307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ere the potential outcomes prespecified by the researchers? Are all prespecified outcomes reported?</w:t>
            </w:r>
          </w:p>
        </w:tc>
        <w:tc>
          <w:tcPr>
            <w:tcW w:w="0" w:type="auto"/>
          </w:tcPr>
          <w:p w14:paraId="6364465F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18EC9AC2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7F9BBB3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52A296D8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4281CDFC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8C81D82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020B95B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2738339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47DC6CD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084064F4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296DAAF6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  <w:tc>
          <w:tcPr>
            <w:tcW w:w="0" w:type="auto"/>
          </w:tcPr>
          <w:p w14:paraId="6F44780B" w14:textId="77777777" w:rsidR="00696D8B" w:rsidRPr="00674050" w:rsidRDefault="00696D8B" w:rsidP="00307C8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7405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674050">
              <w:rPr>
                <w:rFonts w:ascii="Times New Roman" w:hAnsi="Times New Roman" w:cs="Times New Roman"/>
                <w:sz w:val="18"/>
                <w:szCs w:val="18"/>
              </w:rPr>
              <w:t>nclear</w:t>
            </w:r>
          </w:p>
        </w:tc>
      </w:tr>
    </w:tbl>
    <w:p w14:paraId="0A5B6F4C" w14:textId="77777777" w:rsidR="006A4F5C" w:rsidRPr="00303AFA" w:rsidRDefault="0079055F" w:rsidP="00307C85">
      <w:pPr>
        <w:jc w:val="left"/>
        <w:rPr>
          <w:rFonts w:ascii="Times New Roman" w:hAnsi="Times New Roman" w:cs="Times New Roman"/>
          <w:sz w:val="20"/>
          <w:szCs w:val="20"/>
        </w:rPr>
      </w:pPr>
      <w:r w:rsidRPr="00307C85">
        <w:rPr>
          <w:rFonts w:ascii="Times New Roman" w:hAnsi="Times New Roman" w:cs="Times New Roman" w:hint="eastAsia"/>
          <w:sz w:val="20"/>
          <w:szCs w:val="20"/>
        </w:rPr>
        <w:t>N</w:t>
      </w:r>
      <w:r w:rsidRPr="00307C85">
        <w:rPr>
          <w:rFonts w:ascii="Times New Roman" w:hAnsi="Times New Roman" w:cs="Times New Roman"/>
          <w:sz w:val="20"/>
          <w:szCs w:val="20"/>
        </w:rPr>
        <w:t xml:space="preserve">A: not </w:t>
      </w:r>
      <w:r w:rsidR="00696D8B" w:rsidRPr="00307C85">
        <w:rPr>
          <w:rFonts w:ascii="Times New Roman" w:hAnsi="Times New Roman" w:cs="Times New Roman"/>
          <w:sz w:val="20"/>
          <w:szCs w:val="20"/>
        </w:rPr>
        <w:t>applicable</w:t>
      </w:r>
    </w:p>
    <w:sectPr w:rsidR="006A4F5C" w:rsidRPr="00303AFA" w:rsidSect="00303A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54FB3" w14:textId="77777777" w:rsidR="00874503" w:rsidRDefault="00874503" w:rsidP="00F14410">
      <w:r>
        <w:separator/>
      </w:r>
    </w:p>
  </w:endnote>
  <w:endnote w:type="continuationSeparator" w:id="0">
    <w:p w14:paraId="7DA885B7" w14:textId="77777777" w:rsidR="00874503" w:rsidRDefault="00874503" w:rsidP="00F14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C98F8D" w14:textId="77777777" w:rsidR="0070793A" w:rsidRDefault="0070793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061D8" w14:textId="77777777" w:rsidR="0070793A" w:rsidRDefault="0070793A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CE929" w14:textId="77777777" w:rsidR="0070793A" w:rsidRDefault="0070793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7BD8B9" w14:textId="77777777" w:rsidR="00874503" w:rsidRDefault="00874503" w:rsidP="00F14410">
      <w:r>
        <w:separator/>
      </w:r>
    </w:p>
  </w:footnote>
  <w:footnote w:type="continuationSeparator" w:id="0">
    <w:p w14:paraId="7EEACAAA" w14:textId="77777777" w:rsidR="00874503" w:rsidRDefault="00874503" w:rsidP="00F144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4B4F0" w14:textId="77777777" w:rsidR="0070793A" w:rsidRDefault="0070793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3B6E4" w14:textId="388B3FFC" w:rsidR="00690334" w:rsidRPr="00690334" w:rsidRDefault="00BC0123" w:rsidP="00690334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Supplementary</w:t>
    </w:r>
    <w:r w:rsidR="0070793A">
      <w:rPr>
        <w:rFonts w:ascii="Times New Roman" w:hAnsi="Times New Roman" w:cs="Times New Roman"/>
        <w:sz w:val="24"/>
        <w:szCs w:val="24"/>
      </w:rPr>
      <w:t xml:space="preserve"> Table 2</w:t>
    </w:r>
    <w:bookmarkStart w:id="0" w:name="_GoBack"/>
    <w:bookmarkEnd w:id="0"/>
    <w:r w:rsidR="00690334">
      <w:rPr>
        <w:rFonts w:ascii="Times New Roman" w:hAnsi="Times New Roman" w:cs="Times New Roman"/>
        <w:sz w:val="24"/>
        <w:szCs w:val="24"/>
      </w:rPr>
      <w:t>. A</w:t>
    </w:r>
    <w:r w:rsidR="00690334" w:rsidRPr="00FF06E5">
      <w:rPr>
        <w:rFonts w:ascii="Times New Roman" w:hAnsi="Times New Roman" w:cs="Times New Roman"/>
        <w:sz w:val="24"/>
        <w:szCs w:val="24"/>
      </w:rPr>
      <w:t>ssess</w:t>
    </w:r>
    <w:r w:rsidR="00690334">
      <w:rPr>
        <w:rFonts w:ascii="Times New Roman" w:hAnsi="Times New Roman" w:cs="Times New Roman"/>
        <w:sz w:val="24"/>
        <w:szCs w:val="24"/>
      </w:rPr>
      <w:t>ment of</w:t>
    </w:r>
    <w:r w:rsidR="00690334" w:rsidRPr="00FF06E5">
      <w:rPr>
        <w:rFonts w:ascii="Times New Roman" w:hAnsi="Times New Roman" w:cs="Times New Roman"/>
        <w:sz w:val="24"/>
        <w:szCs w:val="24"/>
      </w:rPr>
      <w:t xml:space="preserve"> the quality of Randomized Clinical Trials (RCTs) and non-RCTs included </w:t>
    </w:r>
    <w:r w:rsidR="00690334">
      <w:rPr>
        <w:rFonts w:ascii="Times New Roman" w:hAnsi="Times New Roman" w:cs="Times New Roman"/>
        <w:sz w:val="24"/>
        <w:szCs w:val="24"/>
      </w:rPr>
      <w:t xml:space="preserve">according to </w:t>
    </w:r>
    <w:r w:rsidR="00690334" w:rsidRPr="00FA2C14">
      <w:rPr>
        <w:rFonts w:ascii="Times New Roman" w:hAnsi="Times New Roman" w:cs="Times New Roman"/>
        <w:sz w:val="24"/>
        <w:szCs w:val="24"/>
      </w:rPr>
      <w:t>the Agency for Healthcare Research and Quality (AHRQ) Evidence-based Practice Center (EPC) Methods Gui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6943C" w14:textId="77777777" w:rsidR="0070793A" w:rsidRDefault="0070793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AFA"/>
    <w:rsid w:val="00021B09"/>
    <w:rsid w:val="00061A6C"/>
    <w:rsid w:val="00065CC9"/>
    <w:rsid w:val="000859D0"/>
    <w:rsid w:val="000F003B"/>
    <w:rsid w:val="00146612"/>
    <w:rsid w:val="001646AE"/>
    <w:rsid w:val="0018770B"/>
    <w:rsid w:val="001C5057"/>
    <w:rsid w:val="001E6AEF"/>
    <w:rsid w:val="0026741D"/>
    <w:rsid w:val="002B7D70"/>
    <w:rsid w:val="002F1AD5"/>
    <w:rsid w:val="00303AFA"/>
    <w:rsid w:val="00307C85"/>
    <w:rsid w:val="00382725"/>
    <w:rsid w:val="003B79C5"/>
    <w:rsid w:val="003D360A"/>
    <w:rsid w:val="00425590"/>
    <w:rsid w:val="00443E51"/>
    <w:rsid w:val="00453623"/>
    <w:rsid w:val="004C04F7"/>
    <w:rsid w:val="004C1535"/>
    <w:rsid w:val="00516121"/>
    <w:rsid w:val="00543AF9"/>
    <w:rsid w:val="005F7228"/>
    <w:rsid w:val="00605D1D"/>
    <w:rsid w:val="00656B53"/>
    <w:rsid w:val="00674050"/>
    <w:rsid w:val="00684058"/>
    <w:rsid w:val="00690334"/>
    <w:rsid w:val="00696D8B"/>
    <w:rsid w:val="006A4F5C"/>
    <w:rsid w:val="0070793A"/>
    <w:rsid w:val="00733435"/>
    <w:rsid w:val="007731C2"/>
    <w:rsid w:val="0079055F"/>
    <w:rsid w:val="007A1CF5"/>
    <w:rsid w:val="008100EE"/>
    <w:rsid w:val="00814434"/>
    <w:rsid w:val="00874503"/>
    <w:rsid w:val="008C41D8"/>
    <w:rsid w:val="0093010D"/>
    <w:rsid w:val="00965C2F"/>
    <w:rsid w:val="00A44F04"/>
    <w:rsid w:val="00AF6AF9"/>
    <w:rsid w:val="00B42FE4"/>
    <w:rsid w:val="00B628EF"/>
    <w:rsid w:val="00B77A59"/>
    <w:rsid w:val="00B922E3"/>
    <w:rsid w:val="00BC0123"/>
    <w:rsid w:val="00BC0218"/>
    <w:rsid w:val="00C20EEF"/>
    <w:rsid w:val="00C603BA"/>
    <w:rsid w:val="00C753F5"/>
    <w:rsid w:val="00C93974"/>
    <w:rsid w:val="00D61A4B"/>
    <w:rsid w:val="00DB1EC2"/>
    <w:rsid w:val="00DD2A69"/>
    <w:rsid w:val="00DE3EE3"/>
    <w:rsid w:val="00DF0F85"/>
    <w:rsid w:val="00E11899"/>
    <w:rsid w:val="00E1249A"/>
    <w:rsid w:val="00E43E96"/>
    <w:rsid w:val="00E90619"/>
    <w:rsid w:val="00EE71FA"/>
    <w:rsid w:val="00F14410"/>
    <w:rsid w:val="00F16E1D"/>
    <w:rsid w:val="00F7698A"/>
    <w:rsid w:val="00F76B78"/>
    <w:rsid w:val="00FB72A9"/>
    <w:rsid w:val="00FC6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F4EBA"/>
  <w15:chartTrackingRefBased/>
  <w15:docId w15:val="{ABB054E6-9926-4E8A-8C24-E2981EF7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3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44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441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44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44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387EC7-5EE2-423C-8FBA-FF0F41CA8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3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</dc:creator>
  <cp:keywords/>
  <dc:description/>
  <cp:lastModifiedBy>Ruoxi Dai</cp:lastModifiedBy>
  <cp:revision>17</cp:revision>
  <dcterms:created xsi:type="dcterms:W3CDTF">2019-11-01T05:39:00Z</dcterms:created>
  <dcterms:modified xsi:type="dcterms:W3CDTF">2020-05-02T14:06:00Z</dcterms:modified>
</cp:coreProperties>
</file>